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4A0A" w14:textId="09C11140" w:rsidR="00F57D3D" w:rsidRPr="005822F3" w:rsidRDefault="00B713A0" w:rsidP="00F57D3D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dditional file </w:t>
      </w:r>
      <w:r w:rsidR="00F726BA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BA1B53">
        <w:rPr>
          <w:rFonts w:asciiTheme="majorBidi" w:hAnsiTheme="majorBidi" w:cstheme="majorBidi"/>
          <w:b/>
          <w:bCs/>
          <w:sz w:val="28"/>
          <w:szCs w:val="28"/>
        </w:rPr>
        <w:t>. Su</w:t>
      </w:r>
      <w:r w:rsidR="000062CB">
        <w:rPr>
          <w:rFonts w:asciiTheme="majorBidi" w:hAnsiTheme="majorBidi" w:cstheme="majorBidi"/>
          <w:b/>
          <w:bCs/>
          <w:sz w:val="28"/>
          <w:szCs w:val="28"/>
        </w:rPr>
        <w:t xml:space="preserve">pplementary Information </w:t>
      </w:r>
    </w:p>
    <w:p w14:paraId="77D652FF" w14:textId="4EBF6C7C" w:rsidR="00F57D3D" w:rsidRPr="005822F3" w:rsidRDefault="00F57D3D" w:rsidP="00F57D3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822F3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5822F3">
        <w:rPr>
          <w:rFonts w:asciiTheme="majorBidi" w:hAnsiTheme="majorBidi" w:cstheme="majorBidi"/>
          <w:b/>
          <w:bCs/>
          <w:sz w:val="24"/>
          <w:szCs w:val="24"/>
        </w:rPr>
        <w:t>1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062CB">
        <w:rPr>
          <w:rFonts w:asciiTheme="majorBidi" w:hAnsiTheme="majorBidi" w:cstheme="majorBidi"/>
          <w:sz w:val="24"/>
          <w:szCs w:val="24"/>
        </w:rPr>
        <w:t>the distribution of Minor allele frequency for clopidogrel-related genes among different populations</w:t>
      </w:r>
      <w:r w:rsidR="000062CB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8"/>
        <w:gridCol w:w="883"/>
        <w:gridCol w:w="1065"/>
        <w:gridCol w:w="1134"/>
        <w:gridCol w:w="850"/>
        <w:gridCol w:w="851"/>
        <w:gridCol w:w="850"/>
        <w:gridCol w:w="567"/>
        <w:gridCol w:w="696"/>
        <w:gridCol w:w="812"/>
      </w:tblGrid>
      <w:tr w:rsidR="00F57D3D" w:rsidRPr="00FE7E05" w14:paraId="61AC865A" w14:textId="77777777" w:rsidTr="001030CE">
        <w:tc>
          <w:tcPr>
            <w:tcW w:w="1308" w:type="dxa"/>
            <w:tcBorders>
              <w:bottom w:val="single" w:sz="4" w:space="0" w:color="auto"/>
            </w:tcBorders>
          </w:tcPr>
          <w:p w14:paraId="743AFA18" w14:textId="77777777" w:rsidR="00F57D3D" w:rsidRPr="00FE7E05" w:rsidRDefault="00F57D3D" w:rsidP="001030CE">
            <w:pPr>
              <w:rPr>
                <w:rFonts w:asciiTheme="majorBidi" w:hAnsiTheme="majorBidi" w:cstheme="majorBidi"/>
                <w:b/>
                <w:bCs/>
              </w:rPr>
            </w:pPr>
            <w:r w:rsidRPr="00FE7E05">
              <w:rPr>
                <w:rFonts w:asciiTheme="majorBidi" w:hAnsiTheme="majorBidi" w:cstheme="majorBidi"/>
                <w:b/>
                <w:bCs/>
              </w:rPr>
              <w:t xml:space="preserve">Genes </w:t>
            </w:r>
            <w:r>
              <w:rPr>
                <w:rFonts w:asciiTheme="majorBidi" w:hAnsiTheme="majorBidi" w:cstheme="majorBidi"/>
                <w:b/>
                <w:bCs/>
              </w:rPr>
              <w:t xml:space="preserve">/variants 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599557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 xml:space="preserve">Current cohort 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6719678" w14:textId="77777777" w:rsidR="00F57D3D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frican American</w:t>
            </w:r>
          </w:p>
          <w:p w14:paraId="3EA64F5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A</w:t>
            </w:r>
            <w:r w:rsidRPr="00FE7E05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D821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East Asia</w:t>
            </w:r>
            <w:r>
              <w:rPr>
                <w:rFonts w:asciiTheme="majorBidi" w:hAnsiTheme="majorBidi" w:cstheme="majorBidi"/>
              </w:rPr>
              <w:t xml:space="preserve"> (EA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B5420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Lati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B3599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South Asia</w:t>
            </w:r>
            <w:r>
              <w:rPr>
                <w:rFonts w:asciiTheme="majorBidi" w:hAnsiTheme="majorBidi" w:cstheme="majorBidi"/>
              </w:rPr>
              <w:t xml:space="preserve"> (SA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81D00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Jewis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1656E9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>urope</w:t>
            </w:r>
            <w:r w:rsidRPr="00FE7E0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Pr="00FE7E05">
              <w:rPr>
                <w:rFonts w:asciiTheme="majorBidi" w:hAnsiTheme="majorBidi" w:cstheme="majorBidi"/>
              </w:rPr>
              <w:t>non</w:t>
            </w:r>
            <w:r>
              <w:rPr>
                <w:rFonts w:asciiTheme="majorBidi" w:hAnsiTheme="majorBidi" w:cstheme="majorBidi"/>
              </w:rPr>
              <w:t>-</w:t>
            </w:r>
            <w:r w:rsidRPr="00FE7E05">
              <w:rPr>
                <w:rFonts w:asciiTheme="majorBidi" w:hAnsiTheme="majorBidi" w:cstheme="majorBidi"/>
              </w:rPr>
              <w:t>finish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9111597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>urope</w:t>
            </w:r>
            <w:r w:rsidRPr="00FE7E0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F</w:t>
            </w:r>
            <w:r w:rsidRPr="00FE7E05">
              <w:rPr>
                <w:rFonts w:asciiTheme="majorBidi" w:hAnsiTheme="majorBidi" w:cstheme="majorBidi"/>
              </w:rPr>
              <w:t>inish</w:t>
            </w:r>
            <w:r>
              <w:rPr>
                <w:rFonts w:asciiTheme="majorBidi" w:hAnsiTheme="majorBidi" w:cstheme="majorBidi"/>
              </w:rPr>
              <w:t>)</w:t>
            </w:r>
            <w:r w:rsidRPr="00FE7E0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2F761FB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 xml:space="preserve">Others </w:t>
            </w:r>
          </w:p>
        </w:tc>
      </w:tr>
      <w:tr w:rsidR="00F57D3D" w:rsidRPr="00FE7E05" w14:paraId="5AF1415B" w14:textId="77777777" w:rsidTr="001030CE">
        <w:tc>
          <w:tcPr>
            <w:tcW w:w="1308" w:type="dxa"/>
            <w:tcBorders>
              <w:right w:val="nil"/>
            </w:tcBorders>
          </w:tcPr>
          <w:p w14:paraId="32AB0BBB" w14:textId="77777777" w:rsidR="00F57D3D" w:rsidRPr="00FE7E05" w:rsidRDefault="00F57D3D" w:rsidP="001030CE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E7E0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CYP2C19 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66EDC10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</w:tcPr>
          <w:p w14:paraId="4A12F6F2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986DB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6B6E4F7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7ADAD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2AD89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3C46C0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</w:tcPr>
          <w:p w14:paraId="417036F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  <w:tcBorders>
              <w:left w:val="nil"/>
            </w:tcBorders>
          </w:tcPr>
          <w:p w14:paraId="08F9319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5541C908" w14:textId="77777777" w:rsidTr="001030CE">
        <w:tc>
          <w:tcPr>
            <w:tcW w:w="1308" w:type="dxa"/>
          </w:tcPr>
          <w:p w14:paraId="74651A6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rs4244285</w:t>
            </w:r>
          </w:p>
          <w:p w14:paraId="65B37D52" w14:textId="77777777" w:rsidR="00F57D3D" w:rsidRPr="005822F3" w:rsidRDefault="00F57D3D" w:rsidP="001030CE">
            <w:pPr>
              <w:rPr>
                <w:rFonts w:asciiTheme="majorBidi" w:hAnsiTheme="majorBidi" w:cstheme="majorBidi"/>
                <w:i/>
                <w:iCs/>
              </w:rPr>
            </w:pPr>
            <w:r w:rsidRPr="005822F3">
              <w:rPr>
                <w:rFonts w:asciiTheme="majorBidi" w:hAnsiTheme="majorBidi" w:cstheme="majorBidi"/>
                <w:i/>
                <w:iCs/>
              </w:rPr>
              <w:t>CYP2C19*2</w:t>
            </w:r>
          </w:p>
        </w:tc>
        <w:tc>
          <w:tcPr>
            <w:tcW w:w="883" w:type="dxa"/>
          </w:tcPr>
          <w:p w14:paraId="31DB95C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1065" w:type="dxa"/>
          </w:tcPr>
          <w:p w14:paraId="500D7E62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776</w:t>
            </w:r>
          </w:p>
        </w:tc>
        <w:tc>
          <w:tcPr>
            <w:tcW w:w="1134" w:type="dxa"/>
          </w:tcPr>
          <w:p w14:paraId="30B64AF2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3075</w:t>
            </w:r>
          </w:p>
        </w:tc>
        <w:tc>
          <w:tcPr>
            <w:tcW w:w="850" w:type="dxa"/>
          </w:tcPr>
          <w:p w14:paraId="5C65FB7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12</w:t>
            </w:r>
          </w:p>
        </w:tc>
        <w:tc>
          <w:tcPr>
            <w:tcW w:w="851" w:type="dxa"/>
          </w:tcPr>
          <w:p w14:paraId="4F6D8828" w14:textId="77777777" w:rsidR="00F57D3D" w:rsidRPr="005822F3" w:rsidRDefault="00F57D3D" w:rsidP="001030CE">
            <w:pPr>
              <w:rPr>
                <w:rFonts w:asciiTheme="majorBidi" w:hAnsiTheme="majorBidi" w:cstheme="majorBidi"/>
              </w:rPr>
            </w:pPr>
            <w:r w:rsidRPr="005822F3">
              <w:rPr>
                <w:rFonts w:asciiTheme="majorBidi" w:hAnsiTheme="majorBidi" w:cstheme="majorBidi"/>
              </w:rPr>
              <w:t>0.324</w:t>
            </w:r>
          </w:p>
        </w:tc>
        <w:tc>
          <w:tcPr>
            <w:tcW w:w="850" w:type="dxa"/>
          </w:tcPr>
          <w:p w14:paraId="380D44A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32</w:t>
            </w:r>
          </w:p>
        </w:tc>
        <w:tc>
          <w:tcPr>
            <w:tcW w:w="567" w:type="dxa"/>
          </w:tcPr>
          <w:p w14:paraId="700F26C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468</w:t>
            </w:r>
          </w:p>
        </w:tc>
        <w:tc>
          <w:tcPr>
            <w:tcW w:w="696" w:type="dxa"/>
          </w:tcPr>
          <w:p w14:paraId="1050CE3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75</w:t>
            </w:r>
          </w:p>
        </w:tc>
        <w:tc>
          <w:tcPr>
            <w:tcW w:w="812" w:type="dxa"/>
          </w:tcPr>
          <w:p w14:paraId="0704912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595</w:t>
            </w:r>
          </w:p>
        </w:tc>
      </w:tr>
      <w:tr w:rsidR="00F57D3D" w:rsidRPr="00FE7E05" w14:paraId="0A3DE5AA" w14:textId="77777777" w:rsidTr="001030CE">
        <w:tc>
          <w:tcPr>
            <w:tcW w:w="1308" w:type="dxa"/>
          </w:tcPr>
          <w:p w14:paraId="57CA0A67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rs4986893</w:t>
            </w:r>
          </w:p>
          <w:p w14:paraId="7CFDEABB" w14:textId="77777777" w:rsidR="00F57D3D" w:rsidRPr="005822F3" w:rsidRDefault="00F57D3D" w:rsidP="001030CE">
            <w:pPr>
              <w:rPr>
                <w:rFonts w:asciiTheme="majorBidi" w:hAnsiTheme="majorBidi" w:cstheme="majorBidi"/>
                <w:i/>
                <w:iCs/>
              </w:rPr>
            </w:pPr>
            <w:r w:rsidRPr="005822F3">
              <w:rPr>
                <w:rFonts w:asciiTheme="majorBidi" w:hAnsiTheme="majorBidi" w:cstheme="majorBidi"/>
                <w:i/>
                <w:iCs/>
              </w:rPr>
              <w:t>CYP2C19*3</w:t>
            </w:r>
          </w:p>
        </w:tc>
        <w:tc>
          <w:tcPr>
            <w:tcW w:w="883" w:type="dxa"/>
          </w:tcPr>
          <w:p w14:paraId="3422F58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065" w:type="dxa"/>
          </w:tcPr>
          <w:p w14:paraId="3C331889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00036</w:t>
            </w:r>
          </w:p>
        </w:tc>
        <w:tc>
          <w:tcPr>
            <w:tcW w:w="1134" w:type="dxa"/>
          </w:tcPr>
          <w:p w14:paraId="0F411258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0198</w:t>
            </w:r>
          </w:p>
        </w:tc>
        <w:tc>
          <w:tcPr>
            <w:tcW w:w="850" w:type="dxa"/>
          </w:tcPr>
          <w:p w14:paraId="4E6973E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058</w:t>
            </w:r>
          </w:p>
        </w:tc>
        <w:tc>
          <w:tcPr>
            <w:tcW w:w="851" w:type="dxa"/>
          </w:tcPr>
          <w:p w14:paraId="3E8FB4F7" w14:textId="77777777" w:rsidR="00F57D3D" w:rsidRPr="005822F3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850" w:type="dxa"/>
          </w:tcPr>
          <w:p w14:paraId="2A1E37F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7" w:type="dxa"/>
          </w:tcPr>
          <w:p w14:paraId="6456604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26</w:t>
            </w:r>
          </w:p>
        </w:tc>
        <w:tc>
          <w:tcPr>
            <w:tcW w:w="696" w:type="dxa"/>
          </w:tcPr>
          <w:p w14:paraId="60B7E08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08</w:t>
            </w:r>
          </w:p>
        </w:tc>
        <w:tc>
          <w:tcPr>
            <w:tcW w:w="812" w:type="dxa"/>
          </w:tcPr>
          <w:p w14:paraId="092C798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02</w:t>
            </w:r>
          </w:p>
        </w:tc>
      </w:tr>
      <w:tr w:rsidR="00F57D3D" w:rsidRPr="00FE7E05" w14:paraId="6E0688DC" w14:textId="77777777" w:rsidTr="001030CE">
        <w:tc>
          <w:tcPr>
            <w:tcW w:w="1308" w:type="dxa"/>
          </w:tcPr>
          <w:p w14:paraId="03A06D2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rs12248560</w:t>
            </w:r>
          </w:p>
          <w:p w14:paraId="3C87FBBC" w14:textId="77777777" w:rsidR="00F57D3D" w:rsidRPr="005822F3" w:rsidRDefault="00F57D3D" w:rsidP="001030CE">
            <w:pPr>
              <w:rPr>
                <w:rFonts w:asciiTheme="majorBidi" w:hAnsiTheme="majorBidi" w:cstheme="majorBidi"/>
                <w:i/>
                <w:iCs/>
              </w:rPr>
            </w:pPr>
            <w:r w:rsidRPr="005822F3">
              <w:rPr>
                <w:rFonts w:asciiTheme="majorBidi" w:hAnsiTheme="majorBidi" w:cstheme="majorBidi"/>
                <w:i/>
                <w:iCs/>
              </w:rPr>
              <w:t>CYP2C19*17</w:t>
            </w:r>
          </w:p>
        </w:tc>
        <w:tc>
          <w:tcPr>
            <w:tcW w:w="883" w:type="dxa"/>
          </w:tcPr>
          <w:p w14:paraId="47D1263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065" w:type="dxa"/>
          </w:tcPr>
          <w:p w14:paraId="3DB44B1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2092</w:t>
            </w:r>
          </w:p>
        </w:tc>
        <w:tc>
          <w:tcPr>
            <w:tcW w:w="1134" w:type="dxa"/>
          </w:tcPr>
          <w:p w14:paraId="48B2CC1D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0007</w:t>
            </w:r>
          </w:p>
          <w:p w14:paraId="0E4D44F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455A5AD8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007</w:t>
            </w:r>
          </w:p>
        </w:tc>
        <w:tc>
          <w:tcPr>
            <w:tcW w:w="851" w:type="dxa"/>
          </w:tcPr>
          <w:p w14:paraId="365BD807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14:paraId="7C7B49E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897</w:t>
            </w:r>
          </w:p>
        </w:tc>
        <w:tc>
          <w:tcPr>
            <w:tcW w:w="567" w:type="dxa"/>
          </w:tcPr>
          <w:p w14:paraId="20CFEA95" w14:textId="77777777" w:rsidR="00F57D3D" w:rsidRPr="005822F3" w:rsidRDefault="00F57D3D" w:rsidP="001030CE">
            <w:pPr>
              <w:rPr>
                <w:rFonts w:asciiTheme="majorBidi" w:hAnsiTheme="majorBidi" w:cstheme="majorBidi"/>
              </w:rPr>
            </w:pPr>
            <w:r w:rsidRPr="005822F3">
              <w:rPr>
                <w:rFonts w:asciiTheme="majorBidi" w:hAnsiTheme="majorBidi" w:cstheme="majorBidi"/>
              </w:rPr>
              <w:t>0.2314</w:t>
            </w:r>
          </w:p>
        </w:tc>
        <w:tc>
          <w:tcPr>
            <w:tcW w:w="696" w:type="dxa"/>
          </w:tcPr>
          <w:p w14:paraId="636715B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884</w:t>
            </w:r>
          </w:p>
        </w:tc>
        <w:tc>
          <w:tcPr>
            <w:tcW w:w="812" w:type="dxa"/>
          </w:tcPr>
          <w:p w14:paraId="04B9FC09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2255</w:t>
            </w:r>
          </w:p>
        </w:tc>
      </w:tr>
      <w:tr w:rsidR="00F57D3D" w:rsidRPr="00FE7E05" w14:paraId="6C62626A" w14:textId="77777777" w:rsidTr="001030CE">
        <w:tc>
          <w:tcPr>
            <w:tcW w:w="1308" w:type="dxa"/>
            <w:tcBorders>
              <w:bottom w:val="single" w:sz="4" w:space="0" w:color="auto"/>
            </w:tcBorders>
          </w:tcPr>
          <w:p w14:paraId="0BBD447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bookmarkStart w:id="0" w:name="_Hlk136424658"/>
            <w:r w:rsidRPr="00FE7E05">
              <w:rPr>
                <w:rFonts w:asciiTheme="majorBidi" w:hAnsiTheme="majorBidi" w:cstheme="majorBidi"/>
              </w:rPr>
              <w:t>rs12769205</w:t>
            </w:r>
          </w:p>
          <w:bookmarkEnd w:id="0"/>
          <w:p w14:paraId="76F8CD2A" w14:textId="77777777" w:rsidR="00F57D3D" w:rsidRPr="005822F3" w:rsidRDefault="00F57D3D" w:rsidP="001030CE">
            <w:pPr>
              <w:rPr>
                <w:rFonts w:asciiTheme="majorBidi" w:hAnsiTheme="majorBidi" w:cstheme="majorBidi"/>
                <w:i/>
                <w:iCs/>
              </w:rPr>
            </w:pPr>
            <w:r w:rsidRPr="005822F3">
              <w:rPr>
                <w:rFonts w:asciiTheme="majorBidi" w:hAnsiTheme="majorBidi" w:cstheme="majorBidi"/>
                <w:i/>
                <w:iCs/>
              </w:rPr>
              <w:t>CYP2C19 *2/*3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1E3C41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5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9E6555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499C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30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6D84A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05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8798AB" w14:textId="77777777" w:rsidR="00F57D3D" w:rsidRPr="005822F3" w:rsidRDefault="00F57D3D" w:rsidP="001030CE">
            <w:pPr>
              <w:rPr>
                <w:rFonts w:asciiTheme="majorBidi" w:hAnsiTheme="majorBidi" w:cstheme="majorBidi"/>
              </w:rPr>
            </w:pPr>
            <w:r w:rsidRPr="005822F3">
              <w:rPr>
                <w:rFonts w:asciiTheme="majorBidi" w:hAnsiTheme="majorBidi" w:cstheme="majorBidi"/>
              </w:rPr>
              <w:t>0.32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F8BE5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34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AA46B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467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E6724F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60296D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6</w:t>
            </w:r>
          </w:p>
        </w:tc>
      </w:tr>
      <w:tr w:rsidR="00F57D3D" w:rsidRPr="00FE7E05" w14:paraId="5DDA31E6" w14:textId="77777777" w:rsidTr="001030CE">
        <w:tc>
          <w:tcPr>
            <w:tcW w:w="1308" w:type="dxa"/>
            <w:tcBorders>
              <w:right w:val="nil"/>
            </w:tcBorders>
          </w:tcPr>
          <w:p w14:paraId="15667D50" w14:textId="77777777" w:rsidR="00F57D3D" w:rsidRPr="00FE7E05" w:rsidRDefault="00F57D3D" w:rsidP="001030CE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E7E05">
              <w:rPr>
                <w:rFonts w:asciiTheme="majorBidi" w:hAnsiTheme="majorBidi" w:cstheme="majorBidi"/>
                <w:b/>
                <w:bCs/>
                <w:i/>
                <w:iCs/>
              </w:rPr>
              <w:t>ABCB1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17E222D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</w:tcPr>
          <w:p w14:paraId="595F04C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46C6A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40647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5A001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C35A28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066B9E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</w:tcPr>
          <w:p w14:paraId="4FF59E4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  <w:tcBorders>
              <w:left w:val="nil"/>
            </w:tcBorders>
          </w:tcPr>
          <w:p w14:paraId="1CC5730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3785C063" w14:textId="77777777" w:rsidTr="001030CE">
        <w:tc>
          <w:tcPr>
            <w:tcW w:w="1308" w:type="dxa"/>
          </w:tcPr>
          <w:p w14:paraId="16B92F68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rs1045642</w:t>
            </w:r>
          </w:p>
          <w:p w14:paraId="595C5D0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C3435T</w:t>
            </w:r>
          </w:p>
        </w:tc>
        <w:tc>
          <w:tcPr>
            <w:tcW w:w="883" w:type="dxa"/>
          </w:tcPr>
          <w:p w14:paraId="4768E05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9</w:t>
            </w:r>
          </w:p>
        </w:tc>
        <w:tc>
          <w:tcPr>
            <w:tcW w:w="1065" w:type="dxa"/>
          </w:tcPr>
          <w:p w14:paraId="1D73D99A" w14:textId="77777777" w:rsidR="00F57D3D" w:rsidRPr="005822F3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5822F3">
              <w:rPr>
                <w:rFonts w:asciiTheme="majorBidi" w:hAnsiTheme="majorBidi" w:cstheme="majorBidi"/>
                <w:color w:val="000000"/>
              </w:rPr>
              <w:t>0.7993</w:t>
            </w:r>
          </w:p>
          <w:p w14:paraId="006FBAEC" w14:textId="77777777" w:rsidR="00F57D3D" w:rsidRPr="00797033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9629845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6321</w:t>
            </w:r>
          </w:p>
          <w:p w14:paraId="3678732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45E737B3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48</w:t>
            </w:r>
          </w:p>
          <w:p w14:paraId="5250AA4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7BA0BD2E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952</w:t>
            </w:r>
          </w:p>
          <w:p w14:paraId="60867CA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2269F980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6441</w:t>
            </w:r>
          </w:p>
          <w:p w14:paraId="5695789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3F412C6D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4663</w:t>
            </w:r>
          </w:p>
          <w:p w14:paraId="42522212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</w:tcPr>
          <w:p w14:paraId="63F1E986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86</w:t>
            </w:r>
          </w:p>
          <w:p w14:paraId="5298A37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</w:tcPr>
          <w:p w14:paraId="44C46B71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127</w:t>
            </w:r>
          </w:p>
          <w:p w14:paraId="3E5AAC0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4FEBDE6C" w14:textId="77777777" w:rsidTr="001030CE">
        <w:tc>
          <w:tcPr>
            <w:tcW w:w="1308" w:type="dxa"/>
          </w:tcPr>
          <w:p w14:paraId="213272E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bookmarkStart w:id="1" w:name="_Hlk136423229"/>
            <w:r w:rsidRPr="00FE7E05">
              <w:rPr>
                <w:rFonts w:asciiTheme="majorBidi" w:hAnsiTheme="majorBidi" w:cstheme="majorBidi"/>
              </w:rPr>
              <w:t>rs2032582</w:t>
            </w:r>
          </w:p>
          <w:p w14:paraId="276DDE3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bookmarkStart w:id="2" w:name="_Hlk136337790"/>
            <w:bookmarkEnd w:id="1"/>
            <w:r w:rsidRPr="00FE7E05">
              <w:rPr>
                <w:rFonts w:asciiTheme="majorBidi" w:hAnsiTheme="majorBidi" w:cstheme="majorBidi"/>
              </w:rPr>
              <w:t>G2677T</w:t>
            </w:r>
            <w:bookmarkEnd w:id="2"/>
          </w:p>
        </w:tc>
        <w:tc>
          <w:tcPr>
            <w:tcW w:w="883" w:type="dxa"/>
          </w:tcPr>
          <w:p w14:paraId="3CF26122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5</w:t>
            </w:r>
          </w:p>
        </w:tc>
        <w:tc>
          <w:tcPr>
            <w:tcW w:w="1065" w:type="dxa"/>
          </w:tcPr>
          <w:p w14:paraId="398532F0" w14:textId="77777777" w:rsidR="00F57D3D" w:rsidRPr="005822F3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5822F3">
              <w:rPr>
                <w:rFonts w:asciiTheme="majorBidi" w:hAnsiTheme="majorBidi" w:cstheme="majorBidi"/>
                <w:color w:val="000000"/>
              </w:rPr>
              <w:t>0.9167</w:t>
            </w:r>
          </w:p>
          <w:p w14:paraId="45FFF602" w14:textId="77777777" w:rsidR="00F57D3D" w:rsidRPr="00797033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78D75E2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4765</w:t>
            </w:r>
          </w:p>
          <w:p w14:paraId="58F019B2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0E169D28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476</w:t>
            </w:r>
          </w:p>
          <w:p w14:paraId="1497B2B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1AAEFBC2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494</w:t>
            </w:r>
          </w:p>
          <w:p w14:paraId="45FCF19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3CCAC23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6247</w:t>
            </w:r>
          </w:p>
          <w:p w14:paraId="2DF4676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142E8B3F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476</w:t>
            </w:r>
          </w:p>
          <w:p w14:paraId="58A09A4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</w:tcPr>
          <w:p w14:paraId="244C281C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4699</w:t>
            </w:r>
          </w:p>
          <w:p w14:paraId="18AB6D2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</w:tcPr>
          <w:p w14:paraId="03862BE3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512</w:t>
            </w:r>
          </w:p>
          <w:p w14:paraId="4D4E4CF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39673191" w14:textId="77777777" w:rsidTr="001030CE">
        <w:tc>
          <w:tcPr>
            <w:tcW w:w="1308" w:type="dxa"/>
            <w:tcBorders>
              <w:bottom w:val="single" w:sz="4" w:space="0" w:color="auto"/>
            </w:tcBorders>
          </w:tcPr>
          <w:p w14:paraId="26C0B9A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bookmarkStart w:id="3" w:name="_Hlk136423249"/>
            <w:bookmarkStart w:id="4" w:name="_Hlk136182228"/>
            <w:r w:rsidRPr="00FE7E05">
              <w:rPr>
                <w:rFonts w:asciiTheme="majorBidi" w:hAnsiTheme="majorBidi" w:cstheme="majorBidi"/>
              </w:rPr>
              <w:t>rs1128503</w:t>
            </w:r>
          </w:p>
          <w:bookmarkEnd w:id="3"/>
          <w:p w14:paraId="4A9E8B57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C123T</w:t>
            </w:r>
            <w:bookmarkEnd w:id="4"/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F545C6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4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268AB90" w14:textId="77777777" w:rsidR="00F57D3D" w:rsidRPr="005822F3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5822F3">
              <w:rPr>
                <w:rFonts w:asciiTheme="majorBidi" w:hAnsiTheme="majorBidi" w:cstheme="majorBidi"/>
                <w:color w:val="000000"/>
              </w:rPr>
              <w:t>0.8106</w:t>
            </w:r>
          </w:p>
          <w:p w14:paraId="248A813D" w14:textId="77777777" w:rsidR="00F57D3D" w:rsidRPr="00797033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8CD766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564</w:t>
            </w:r>
          </w:p>
          <w:p w14:paraId="663066E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E7A545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111</w:t>
            </w:r>
          </w:p>
          <w:p w14:paraId="76BC389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D48BC5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933</w:t>
            </w:r>
          </w:p>
          <w:p w14:paraId="4E02C8F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E4F270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6335</w:t>
            </w:r>
          </w:p>
          <w:p w14:paraId="7935A7C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7339A5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671</w:t>
            </w:r>
          </w:p>
          <w:p w14:paraId="51771E38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61CF3BC9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13</w:t>
            </w:r>
          </w:p>
          <w:p w14:paraId="66356802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</w:p>
          <w:p w14:paraId="29E3F45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2921586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  <w:p w14:paraId="7F48C34D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555</w:t>
            </w:r>
          </w:p>
          <w:p w14:paraId="25794C0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5C6D20DC" w14:textId="77777777" w:rsidTr="001030CE">
        <w:tc>
          <w:tcPr>
            <w:tcW w:w="1308" w:type="dxa"/>
            <w:tcBorders>
              <w:right w:val="nil"/>
            </w:tcBorders>
          </w:tcPr>
          <w:p w14:paraId="46E54CE9" w14:textId="77777777" w:rsidR="00F57D3D" w:rsidRPr="00FE7E05" w:rsidRDefault="00F57D3D" w:rsidP="001030CE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E7E05">
              <w:rPr>
                <w:rFonts w:asciiTheme="majorBidi" w:hAnsiTheme="majorBidi" w:cstheme="majorBidi"/>
                <w:b/>
                <w:bCs/>
                <w:i/>
                <w:iCs/>
              </w:rPr>
              <w:t>PON1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65C45A3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</w:tcPr>
          <w:p w14:paraId="38C4D19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A91B6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8DACF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324CE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BE63B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805075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</w:tcPr>
          <w:p w14:paraId="33F6E7C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  <w:tcBorders>
              <w:left w:val="nil"/>
            </w:tcBorders>
          </w:tcPr>
          <w:p w14:paraId="2227657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1BEC33A8" w14:textId="77777777" w:rsidTr="001030CE">
        <w:tc>
          <w:tcPr>
            <w:tcW w:w="1308" w:type="dxa"/>
          </w:tcPr>
          <w:p w14:paraId="61927774" w14:textId="77777777" w:rsidR="00F57D3D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rs662</w:t>
            </w:r>
          </w:p>
          <w:p w14:paraId="4AFD8DA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p.Q</w:t>
            </w:r>
            <w:proofErr w:type="gramEnd"/>
            <w:r>
              <w:rPr>
                <w:rFonts w:asciiTheme="majorBidi" w:hAnsiTheme="majorBidi" w:cstheme="majorBidi"/>
              </w:rPr>
              <w:t>192R</w:t>
            </w:r>
          </w:p>
        </w:tc>
        <w:tc>
          <w:tcPr>
            <w:tcW w:w="883" w:type="dxa"/>
          </w:tcPr>
          <w:p w14:paraId="7C3145A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6</w:t>
            </w:r>
          </w:p>
        </w:tc>
        <w:tc>
          <w:tcPr>
            <w:tcW w:w="1065" w:type="dxa"/>
          </w:tcPr>
          <w:p w14:paraId="094A9BD3" w14:textId="77777777" w:rsidR="00F57D3D" w:rsidRPr="00057283" w:rsidRDefault="00F57D3D" w:rsidP="001030CE">
            <w:pPr>
              <w:rPr>
                <w:rFonts w:asciiTheme="majorBidi" w:hAnsiTheme="majorBidi" w:cstheme="majorBidi"/>
                <w:b/>
                <w:bCs/>
              </w:rPr>
            </w:pPr>
            <w:r w:rsidRPr="00057283">
              <w:rPr>
                <w:rFonts w:asciiTheme="majorBidi" w:hAnsiTheme="majorBidi" w:cstheme="majorBidi"/>
                <w:b/>
                <w:bCs/>
              </w:rPr>
              <w:t>0.6733</w:t>
            </w:r>
          </w:p>
        </w:tc>
        <w:tc>
          <w:tcPr>
            <w:tcW w:w="1134" w:type="dxa"/>
          </w:tcPr>
          <w:p w14:paraId="0E4893F2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o.6568</w:t>
            </w:r>
          </w:p>
          <w:p w14:paraId="1160576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3806A007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o.4941</w:t>
            </w:r>
          </w:p>
          <w:p w14:paraId="7136058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408010B2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824</w:t>
            </w:r>
          </w:p>
          <w:p w14:paraId="0C0D5D1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7B95927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075</w:t>
            </w:r>
          </w:p>
          <w:p w14:paraId="1C9E1B8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78934609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2806</w:t>
            </w:r>
          </w:p>
          <w:p w14:paraId="44F2BD5B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</w:tcPr>
          <w:p w14:paraId="2F573017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2771</w:t>
            </w:r>
          </w:p>
          <w:p w14:paraId="3EDCA8A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</w:tcPr>
          <w:p w14:paraId="323E5D97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343</w:t>
            </w:r>
          </w:p>
          <w:p w14:paraId="1D9944A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0E340C07" w14:textId="77777777" w:rsidTr="001030CE">
        <w:tc>
          <w:tcPr>
            <w:tcW w:w="1308" w:type="dxa"/>
            <w:tcBorders>
              <w:bottom w:val="single" w:sz="4" w:space="0" w:color="auto"/>
            </w:tcBorders>
          </w:tcPr>
          <w:p w14:paraId="4F867E36" w14:textId="77777777" w:rsidR="00F57D3D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rs854560</w:t>
            </w:r>
          </w:p>
          <w:p w14:paraId="75A4B0B6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>
              <w:rPr>
                <w:rFonts w:asciiTheme="majorBidi" w:hAnsiTheme="majorBidi" w:cstheme="majorBidi"/>
                <w:color w:val="000000"/>
              </w:rPr>
              <w:t>p.L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>55M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A1C20D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0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423BE9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17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5306A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 w:rsidRPr="00FE7E05">
              <w:rPr>
                <w:rFonts w:asciiTheme="majorBidi" w:hAnsiTheme="majorBidi" w:cstheme="majorBidi"/>
              </w:rPr>
              <w:t>0.034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327102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2012</w:t>
            </w:r>
          </w:p>
          <w:p w14:paraId="302632B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7574C5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21</w:t>
            </w:r>
          </w:p>
          <w:p w14:paraId="690D89EC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711334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4077</w:t>
            </w:r>
          </w:p>
          <w:p w14:paraId="57FA7E0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C14E46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67</w:t>
            </w:r>
          </w:p>
          <w:p w14:paraId="75E49FB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ECFB925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607</w:t>
            </w:r>
          </w:p>
          <w:p w14:paraId="61FEAAE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1EFB11F" w14:textId="77777777" w:rsidR="00F57D3D" w:rsidRPr="00FE7E05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r w:rsidRPr="00FE7E05">
              <w:rPr>
                <w:rFonts w:asciiTheme="majorBidi" w:hAnsiTheme="majorBidi" w:cstheme="majorBidi"/>
                <w:color w:val="000000"/>
              </w:rPr>
              <w:t>0.3457</w:t>
            </w:r>
          </w:p>
          <w:p w14:paraId="636AAB2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30C8B178" w14:textId="77777777" w:rsidTr="001030CE">
        <w:tc>
          <w:tcPr>
            <w:tcW w:w="1308" w:type="dxa"/>
            <w:tcBorders>
              <w:right w:val="nil"/>
            </w:tcBorders>
          </w:tcPr>
          <w:p w14:paraId="7DBE1665" w14:textId="77777777" w:rsidR="00F57D3D" w:rsidRPr="00FE7E05" w:rsidRDefault="00F57D3D" w:rsidP="001030CE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E7E05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2Y12R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006E273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</w:tcPr>
          <w:p w14:paraId="1CE2381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8E105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168E7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658401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85DEB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BD45A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</w:tcPr>
          <w:p w14:paraId="5D270E1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2" w:type="dxa"/>
            <w:tcBorders>
              <w:left w:val="nil"/>
            </w:tcBorders>
          </w:tcPr>
          <w:p w14:paraId="3E53D2B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</w:p>
        </w:tc>
      </w:tr>
      <w:tr w:rsidR="00F57D3D" w:rsidRPr="00FE7E05" w14:paraId="573C09E1" w14:textId="77777777" w:rsidTr="001030CE">
        <w:tc>
          <w:tcPr>
            <w:tcW w:w="1308" w:type="dxa"/>
          </w:tcPr>
          <w:p w14:paraId="1E4D1865" w14:textId="77777777" w:rsidR="00F57D3D" w:rsidRPr="004924B3" w:rsidRDefault="00F57D3D" w:rsidP="001030CE">
            <w:pPr>
              <w:rPr>
                <w:rFonts w:asciiTheme="majorBidi" w:hAnsiTheme="majorBidi" w:cstheme="majorBidi"/>
                <w:color w:val="000000"/>
              </w:rPr>
            </w:pPr>
            <w:bookmarkStart w:id="5" w:name="_Hlk136422794"/>
            <w:r w:rsidRPr="004924B3">
              <w:rPr>
                <w:rFonts w:asciiTheme="majorBidi" w:hAnsiTheme="majorBidi" w:cstheme="majorBidi"/>
                <w:color w:val="000000"/>
              </w:rPr>
              <w:t>rs6785930</w:t>
            </w:r>
          </w:p>
          <w:bookmarkEnd w:id="5"/>
          <w:p w14:paraId="0EAD9F54" w14:textId="77777777" w:rsidR="00F57D3D" w:rsidRPr="004924B3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14:paraId="35C61BA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12</w:t>
            </w:r>
          </w:p>
        </w:tc>
        <w:tc>
          <w:tcPr>
            <w:tcW w:w="1065" w:type="dxa"/>
          </w:tcPr>
          <w:p w14:paraId="0C20A49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14</w:t>
            </w:r>
          </w:p>
        </w:tc>
        <w:tc>
          <w:tcPr>
            <w:tcW w:w="1134" w:type="dxa"/>
          </w:tcPr>
          <w:p w14:paraId="5B5758D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79</w:t>
            </w:r>
          </w:p>
        </w:tc>
        <w:tc>
          <w:tcPr>
            <w:tcW w:w="850" w:type="dxa"/>
          </w:tcPr>
          <w:p w14:paraId="40F9544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1</w:t>
            </w:r>
          </w:p>
        </w:tc>
        <w:tc>
          <w:tcPr>
            <w:tcW w:w="851" w:type="dxa"/>
          </w:tcPr>
          <w:p w14:paraId="3824006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38</w:t>
            </w:r>
          </w:p>
        </w:tc>
        <w:tc>
          <w:tcPr>
            <w:tcW w:w="850" w:type="dxa"/>
          </w:tcPr>
          <w:p w14:paraId="582FBDD0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98</w:t>
            </w:r>
          </w:p>
        </w:tc>
        <w:tc>
          <w:tcPr>
            <w:tcW w:w="567" w:type="dxa"/>
          </w:tcPr>
          <w:p w14:paraId="3A91CB53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58</w:t>
            </w:r>
          </w:p>
        </w:tc>
        <w:tc>
          <w:tcPr>
            <w:tcW w:w="696" w:type="dxa"/>
          </w:tcPr>
          <w:p w14:paraId="0632052D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78</w:t>
            </w:r>
          </w:p>
        </w:tc>
        <w:tc>
          <w:tcPr>
            <w:tcW w:w="812" w:type="dxa"/>
          </w:tcPr>
          <w:p w14:paraId="47FD308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08</w:t>
            </w:r>
          </w:p>
        </w:tc>
      </w:tr>
      <w:tr w:rsidR="00F57D3D" w:rsidRPr="00FE7E05" w14:paraId="69076EB6" w14:textId="77777777" w:rsidTr="001030CE">
        <w:tc>
          <w:tcPr>
            <w:tcW w:w="1308" w:type="dxa"/>
          </w:tcPr>
          <w:p w14:paraId="3553DE39" w14:textId="77777777" w:rsidR="00F57D3D" w:rsidRPr="004924B3" w:rsidRDefault="00F57D3D" w:rsidP="001030CE">
            <w:pPr>
              <w:rPr>
                <w:rFonts w:asciiTheme="majorBidi" w:hAnsiTheme="majorBidi" w:cstheme="majorBidi"/>
              </w:rPr>
            </w:pPr>
            <w:r w:rsidRPr="004924B3">
              <w:rPr>
                <w:rFonts w:asciiTheme="majorBidi" w:hAnsiTheme="majorBidi" w:cstheme="majorBidi"/>
              </w:rPr>
              <w:t>rs6809699</w:t>
            </w:r>
          </w:p>
          <w:p w14:paraId="6D80F03E" w14:textId="77777777" w:rsidR="00F57D3D" w:rsidRPr="004924B3" w:rsidRDefault="00F57D3D" w:rsidP="001030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14:paraId="068D7BEE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94</w:t>
            </w:r>
          </w:p>
        </w:tc>
        <w:tc>
          <w:tcPr>
            <w:tcW w:w="1065" w:type="dxa"/>
          </w:tcPr>
          <w:p w14:paraId="7CD8013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83</w:t>
            </w:r>
          </w:p>
        </w:tc>
        <w:tc>
          <w:tcPr>
            <w:tcW w:w="1134" w:type="dxa"/>
          </w:tcPr>
          <w:p w14:paraId="05B4B90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9</w:t>
            </w:r>
          </w:p>
        </w:tc>
        <w:tc>
          <w:tcPr>
            <w:tcW w:w="850" w:type="dxa"/>
          </w:tcPr>
          <w:p w14:paraId="012B5E86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31</w:t>
            </w:r>
          </w:p>
        </w:tc>
        <w:tc>
          <w:tcPr>
            <w:tcW w:w="851" w:type="dxa"/>
          </w:tcPr>
          <w:p w14:paraId="77D5DC65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13</w:t>
            </w:r>
          </w:p>
        </w:tc>
        <w:tc>
          <w:tcPr>
            <w:tcW w:w="850" w:type="dxa"/>
          </w:tcPr>
          <w:p w14:paraId="627504DA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93</w:t>
            </w:r>
          </w:p>
        </w:tc>
        <w:tc>
          <w:tcPr>
            <w:tcW w:w="567" w:type="dxa"/>
          </w:tcPr>
          <w:p w14:paraId="3E4815CF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36</w:t>
            </w:r>
          </w:p>
        </w:tc>
        <w:tc>
          <w:tcPr>
            <w:tcW w:w="696" w:type="dxa"/>
          </w:tcPr>
          <w:p w14:paraId="6E796E47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81</w:t>
            </w:r>
          </w:p>
        </w:tc>
        <w:tc>
          <w:tcPr>
            <w:tcW w:w="812" w:type="dxa"/>
          </w:tcPr>
          <w:p w14:paraId="43888FF4" w14:textId="77777777" w:rsidR="00F57D3D" w:rsidRPr="00FE7E05" w:rsidRDefault="00F57D3D" w:rsidP="001030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05</w:t>
            </w:r>
          </w:p>
        </w:tc>
      </w:tr>
    </w:tbl>
    <w:p w14:paraId="5D2F2B9C" w14:textId="77777777" w:rsidR="00F57D3D" w:rsidRPr="00FE7E05" w:rsidRDefault="00F57D3D" w:rsidP="00F57D3D">
      <w:pPr>
        <w:rPr>
          <w:rFonts w:asciiTheme="majorBidi" w:hAnsiTheme="majorBidi" w:cstheme="majorBidi"/>
          <w:b/>
          <w:bCs/>
        </w:rPr>
      </w:pPr>
    </w:p>
    <w:p w14:paraId="40C83FA1" w14:textId="77777777" w:rsidR="000E6EE1" w:rsidRDefault="000E6EE1"/>
    <w:sectPr w:rsidR="000E6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DU3MTIwNDaxsDRU0lEKTi0uzszPAykwrgUAKLoBYCwAAAA="/>
  </w:docVars>
  <w:rsids>
    <w:rsidRoot w:val="00F57D3D"/>
    <w:rsid w:val="000062CB"/>
    <w:rsid w:val="000E6EE1"/>
    <w:rsid w:val="00242652"/>
    <w:rsid w:val="005B0254"/>
    <w:rsid w:val="006A5BFE"/>
    <w:rsid w:val="00B713A0"/>
    <w:rsid w:val="00BA1B53"/>
    <w:rsid w:val="00DD1A77"/>
    <w:rsid w:val="00F57D3D"/>
    <w:rsid w:val="00F7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615B"/>
  <w15:chartTrackingRefBased/>
  <w15:docId w15:val="{E8CCA6DA-E907-4C1F-9238-A8ACC27DE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D3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D3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f7fd8f-3e86-46a8-8fc9-1c111e6f4e4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3F5AA6DE72D40A7C1A84BDB185780" ma:contentTypeVersion="7" ma:contentTypeDescription="Create a new document." ma:contentTypeScope="" ma:versionID="eaa034580b0d5571c2b4616a2cc4c97f">
  <xsd:schema xmlns:xsd="http://www.w3.org/2001/XMLSchema" xmlns:xs="http://www.w3.org/2001/XMLSchema" xmlns:p="http://schemas.microsoft.com/office/2006/metadata/properties" xmlns:ns3="4cf7fd8f-3e86-46a8-8fc9-1c111e6f4e42" xmlns:ns4="ddf24244-0156-4662-809b-b53d7427a7f8" targetNamespace="http://schemas.microsoft.com/office/2006/metadata/properties" ma:root="true" ma:fieldsID="5be9afef438c8a6fc26b35341d53be80" ns3:_="" ns4:_="">
    <xsd:import namespace="4cf7fd8f-3e86-46a8-8fc9-1c111e6f4e42"/>
    <xsd:import namespace="ddf24244-0156-4662-809b-b53d7427a7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7fd8f-3e86-46a8-8fc9-1c111e6f4e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24244-0156-4662-809b-b53d7427a7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962546-008A-49AC-978E-8D5252D3F6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310AB0-BE94-4627-8DA7-483278A8D833}">
  <ds:schemaRefs>
    <ds:schemaRef ds:uri="ddf24244-0156-4662-809b-b53d7427a7f8"/>
    <ds:schemaRef ds:uri="http://purl.org/dc/elements/1.1/"/>
    <ds:schemaRef ds:uri="http://schemas.openxmlformats.org/package/2006/metadata/core-properties"/>
    <ds:schemaRef ds:uri="http://purl.org/dc/dcmitype/"/>
    <ds:schemaRef ds:uri="4cf7fd8f-3e86-46a8-8fc9-1c111e6f4e42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392BB91-15F4-4DA5-8A5A-A4D58DFFB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f7fd8f-3e86-46a8-8fc9-1c111e6f4e42"/>
    <ds:schemaRef ds:uri="ddf24244-0156-4662-809b-b53d7427a7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1113</Characters>
  <Application>Microsoft Office Word</Application>
  <DocSecurity>0</DocSecurity>
  <Lines>74</Lines>
  <Paragraphs>16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Mohammad Khasawneh</dc:creator>
  <cp:keywords/>
  <dc:description/>
  <cp:lastModifiedBy>lubna khasawneh</cp:lastModifiedBy>
  <cp:revision>6</cp:revision>
  <dcterms:created xsi:type="dcterms:W3CDTF">2023-10-30T09:36:00Z</dcterms:created>
  <dcterms:modified xsi:type="dcterms:W3CDTF">2023-10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3F5AA6DE72D40A7C1A84BDB185780</vt:lpwstr>
  </property>
</Properties>
</file>